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680" w:type="dxa"/>
        <w:jc w:val="center"/>
        <w:tblLook w:val="04A0" w:firstRow="1" w:lastRow="0" w:firstColumn="1" w:lastColumn="0" w:noHBand="0" w:noVBand="1"/>
      </w:tblPr>
      <w:tblGrid>
        <w:gridCol w:w="1651"/>
        <w:gridCol w:w="734"/>
        <w:gridCol w:w="550"/>
        <w:gridCol w:w="731"/>
        <w:gridCol w:w="550"/>
        <w:gridCol w:w="729"/>
        <w:gridCol w:w="550"/>
        <w:gridCol w:w="728"/>
        <w:gridCol w:w="550"/>
        <w:gridCol w:w="726"/>
        <w:gridCol w:w="550"/>
        <w:gridCol w:w="725"/>
        <w:gridCol w:w="550"/>
        <w:gridCol w:w="724"/>
        <w:gridCol w:w="550"/>
        <w:gridCol w:w="723"/>
        <w:gridCol w:w="550"/>
        <w:gridCol w:w="722"/>
        <w:gridCol w:w="550"/>
        <w:gridCol w:w="721"/>
        <w:gridCol w:w="550"/>
        <w:gridCol w:w="720"/>
        <w:gridCol w:w="550"/>
      </w:tblGrid>
      <w:tr w:rsidR="00A6005C" w:rsidRPr="00F1090E" w14:paraId="03C035F5" w14:textId="77777777" w:rsidTr="00650B6C">
        <w:trPr>
          <w:trHeight w:val="324"/>
          <w:jc w:val="center"/>
        </w:trPr>
        <w:tc>
          <w:tcPr>
            <w:tcW w:w="15680" w:type="dxa"/>
            <w:gridSpan w:val="23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10C8D5D6" w14:textId="27AB4FA0" w:rsidR="00A6005C" w:rsidRPr="00082810" w:rsidRDefault="00A6005C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828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828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a. </w:t>
            </w:r>
            <w:r w:rsidRPr="00082810">
              <w:rPr>
                <w:rFonts w:ascii="Times New Roman" w:hAnsi="Times New Roman" w:cs="Times New Roman"/>
                <w:sz w:val="24"/>
                <w:szCs w:val="24"/>
              </w:rPr>
              <w:t>Trend of top 10 indications and top 5 physician specialties of long-term oral corticosteroids use from 2009-2018 in the USA</w:t>
            </w:r>
          </w:p>
        </w:tc>
      </w:tr>
      <w:tr w:rsidR="00A6005C" w:rsidRPr="00F1090E" w14:paraId="6DFE0DD7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2A8D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74C3E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Overal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8B855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0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8795C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89C31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0E345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FB493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34D21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6CBA0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28D00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6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C11BD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7</w:t>
            </w:r>
          </w:p>
        </w:tc>
        <w:tc>
          <w:tcPr>
            <w:tcW w:w="12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6FB9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8</w:t>
            </w:r>
          </w:p>
        </w:tc>
      </w:tr>
      <w:tr w:rsidR="00A6005C" w:rsidRPr="00F1090E" w14:paraId="2BBBE5B8" w14:textId="77777777" w:rsidTr="00650B6C">
        <w:trPr>
          <w:trHeight w:val="336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5F05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C1D73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69B61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7A6B4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72C9C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B4A81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A18CC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A2123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A0DD9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6190A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F7716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C720D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4495F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39790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E59F2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181E5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50FB2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BEB65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61EE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BBF14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2373E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22AEB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94E90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</w:tr>
      <w:tr w:rsidR="00A6005C" w:rsidRPr="00F1090E" w14:paraId="5DBECA90" w14:textId="77777777" w:rsidTr="00650B6C">
        <w:trPr>
          <w:trHeight w:val="348"/>
          <w:jc w:val="center"/>
        </w:trPr>
        <w:tc>
          <w:tcPr>
            <w:tcW w:w="15680" w:type="dxa"/>
            <w:gridSpan w:val="23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687E36" w14:textId="77777777" w:rsidR="00A6005C" w:rsidRPr="00F1090E" w:rsidRDefault="00A6005C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10 indications,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A6005C" w:rsidRPr="00F1090E" w14:paraId="6FA94981" w14:textId="77777777" w:rsidTr="00650B6C">
        <w:trPr>
          <w:trHeight w:val="336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6DD432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steoarthritis and Other Non-Traumatic Joint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7272D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1990 (1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AD1C9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2EAF5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762 (1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085D7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F66A0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417 (1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4F946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FCC38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735 (1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E5EDE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E4AB4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590 (1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8BC67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48BC5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461 (1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6EF10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22ABE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276 (1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29E3D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173D1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732 (1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8EC6A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691E0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711 (1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B21FD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7CCD3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489 (1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D92A0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2DCB6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817 (13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E0C9C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6005C" w:rsidRPr="00F1090E" w14:paraId="0E14018E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75C9E1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PD, Asthma, and Other Respiratory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CEABD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3349 (1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A3D8B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BD840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96 (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7EC61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81B65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11 (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3C457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41289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41 (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BE09B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87461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493 (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9891F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24474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880 (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CF88D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C1B1B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95 (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CAAA5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F6B4B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683 (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7E840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9AD97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296 (1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950EB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6302C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440 (1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6FA81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90AC5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414 (12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2F3BB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A6005C" w:rsidRPr="00F1090E" w14:paraId="396CC6F6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8C5F1B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stemic Lupus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29635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4137 (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D4632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ECE6F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131 (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65B87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61CD1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59 (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06103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A83F6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418 (1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9457A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F4C08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032 (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8B8AE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5BD9A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806 (1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B944B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8EF08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732 (1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AE847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1DD5F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935 (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A6A97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C1205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656 (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01793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94699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462 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A345D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BBBC6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206 (8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3766B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6005C" w:rsidRPr="00F1090E" w14:paraId="3903EB3D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199998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2627F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807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D8477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394E5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13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7FDB8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15245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23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2082E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4A116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31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8AC5F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DA0A0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49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C03C5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D872A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06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B2893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45FCA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59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F9B8E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375F0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19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45FCC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FEC80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15 (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4D037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8BED4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07 (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1AF4A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29143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685 (7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F988D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A6005C" w:rsidRPr="00F1090E" w14:paraId="796500A0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64470B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her Endocrine, Nutritional &amp; Immun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06609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563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B35FE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73413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00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98BCA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8A5A4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98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B699E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3A342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82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EF160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2CF94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35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64515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915F0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24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F87E0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0748C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79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80C94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B746D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87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269FD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CE07C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58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0DBBA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E5E03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11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D8A92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DE161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89 (3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02FB0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A6005C" w:rsidRPr="00F1090E" w14:paraId="6E84F95D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D5E619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kin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E91D2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950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114E3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F2926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88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E6A3D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28AB6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57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4453A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4A013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98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1D62D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658D1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31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E1E9D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D5CCE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44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2393C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E9713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28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AA2E9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CA333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45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1CA9F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B042E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35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03E5F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9A489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29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DEA49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5DEEE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95 (3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A2117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A6005C" w:rsidRPr="00F1090E" w14:paraId="1BD15F2B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5F5DA4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her Stomach and 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985C5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804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1AF72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89726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64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F7D42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93C9F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50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B8003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EE198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01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55083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28C8C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40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AA2C0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676D1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70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D205A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304EE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18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50EA3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34F24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44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405D0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3D7C2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87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CFECB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B9AD9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03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45EDD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C17B5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27 (2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A486B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A6005C" w:rsidRPr="00F1090E" w14:paraId="741E489B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3CC70B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ACC35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043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CED25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686FD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72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970D8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EDE08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91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CAC27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93A7B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57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954EA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F7213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26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C28FA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0CDA0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73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13E28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E7300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08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2AA9E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C5CF1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15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A5EDE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A4CD9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90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704B2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FF4E6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59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70040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57AAB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52 (2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3CA8A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A6005C" w:rsidRPr="00F1090E" w14:paraId="2493642E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D468E1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C8624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932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6EC56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99216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41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A2F31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54733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92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D44E0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C369D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83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BF64F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925DF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16 (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2B593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0B862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46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27407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E1FAF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81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64A8D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AF4B2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61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E1FBD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87528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04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76D73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2A692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99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122FF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C765F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09 (3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A0380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A6005C" w:rsidRPr="00F1090E" w14:paraId="711991FD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76EC30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ute Bronchitis and U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4FBF1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764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636E8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95589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38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7551C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CE475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56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93692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3534B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51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34118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90E84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10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2B677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2C6C1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28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3B628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3ED8E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91 (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13572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025E9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56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F372E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8C4D5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36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80677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0D033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31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40178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D4C1F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67 (2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21BB4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A6005C" w:rsidRPr="00F1090E" w14:paraId="660A751D" w14:textId="77777777" w:rsidTr="00650B6C">
        <w:trPr>
          <w:trHeight w:val="348"/>
          <w:jc w:val="center"/>
        </w:trPr>
        <w:tc>
          <w:tcPr>
            <w:tcW w:w="15680" w:type="dxa"/>
            <w:gridSpan w:val="23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D028DE5" w14:textId="77777777" w:rsidR="00A6005C" w:rsidRPr="00F1090E" w:rsidRDefault="00A6005C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5 physician specialties,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A6005C" w:rsidRPr="00F1090E" w14:paraId="041872EC" w14:textId="77777777" w:rsidTr="00650B6C">
        <w:trPr>
          <w:trHeight w:val="336"/>
          <w:jc w:val="center"/>
        </w:trPr>
        <w:tc>
          <w:tcPr>
            <w:tcW w:w="16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3BBB2B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heumat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882E1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4334 (3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5D47E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9B519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245 (3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94DE7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26B32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347 (3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B39CD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94840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337 (3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99C28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C99C6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803 (3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81D49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C56F0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768 (3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417F5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BFFD7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061 (3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6C4AB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7A87E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479 (3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BC585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96275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302 (3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70531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3006A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538 (2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7AF23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AB8D8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454 (27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6295C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6005C" w:rsidRPr="00F1090E" w14:paraId="2B9BECBA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FD7ECF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F6921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3919 (1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4F030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33DD7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493 (1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C3E15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A9A36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883 (1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EE483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55166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996 (1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48947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74F53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612 (1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F04A9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69AC2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372 (1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FE9B0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8E383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656 (1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0FFD5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7788A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765 (1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C2BE3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0849E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745 (1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0706E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A1387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616 (1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0017E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A2D21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781 (16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63756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A6005C" w:rsidRPr="00F1090E" w14:paraId="13A49015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D55C29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mily Pract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3D5A6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0830 (1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C1DC2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27FA5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773 (1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BAE51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F2AFE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016 (1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529B4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1B469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492 (1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6FBBE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87D3A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938 (1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D0500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9A7DD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964 (1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D9CF5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F4CFB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768 (1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D2854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4F41F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697 (1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A3814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A2FF4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446 (1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28C82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94175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946 (1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50A9B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8CB3F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790 (14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E0F1A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6005C" w:rsidRPr="00F1090E" w14:paraId="67979F8B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383060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ulmo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A495F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271 (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18E17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8E84C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48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89558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A330E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82 (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98CAD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AB672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02 (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A178C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A3E8F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13 (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2D818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CE250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84 (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6F5E6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86503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88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BF446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B05D7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02 (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FE789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653B4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01 (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A1023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DFD56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17 (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09770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2909E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834 (6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6D0CF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A6005C" w:rsidRPr="00F1090E" w14:paraId="64B986EC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D097B3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phr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587FB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236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27CF6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4D0A1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74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892CD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89D9C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11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7528A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A625D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97 (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06EE1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E8D6A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18 (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7F868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58DC4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11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079E1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4862F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15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0AA28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0A29C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64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F1802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CD146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33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93B56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A2833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76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9180B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03012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37 (2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513DB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A6005C" w:rsidRPr="00F1090E" w14:paraId="1E996A40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C79E5B9" w14:textId="77777777" w:rsidR="00A6005C" w:rsidRPr="00082FDC" w:rsidRDefault="00A6005C" w:rsidP="00650B6C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Note: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B6EC9D1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4412812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2AB2FE0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C588F72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C83F7E8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DCA63E8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867B94F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E3CF99F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4410E26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EC882EC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D537DA4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707B141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D27D8B0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CB0BC1E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32D9F32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84101E7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0F2D25C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E7CEC4A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98196B1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B7EECE7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F532346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37D0799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</w:tr>
      <w:tr w:rsidR="00A6005C" w:rsidRPr="00F1090E" w14:paraId="241E68C6" w14:textId="77777777" w:rsidTr="00650B6C">
        <w:trPr>
          <w:trHeight w:val="68"/>
          <w:jc w:val="center"/>
        </w:trPr>
        <w:tc>
          <w:tcPr>
            <w:tcW w:w="15680" w:type="dxa"/>
            <w:gridSpan w:val="23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7E8DE1DA" w14:textId="77777777" w:rsidR="00A6005C" w:rsidRPr="00082FDC" w:rsidRDefault="00A6005C" w:rsidP="00650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Abbreviation: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COPD</w:t>
            </w: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: chronic obstructive pulmonary disease;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URI</w:t>
            </w: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: upper respiratory infection. </w:t>
            </w:r>
          </w:p>
        </w:tc>
      </w:tr>
    </w:tbl>
    <w:p w14:paraId="3DA64215" w14:textId="77777777" w:rsidR="00A6005C" w:rsidRDefault="00A6005C" w:rsidP="00A6005C">
      <w:pPr>
        <w:rPr>
          <w:sz w:val="15"/>
          <w:szCs w:val="15"/>
        </w:rPr>
      </w:pPr>
    </w:p>
    <w:p w14:paraId="2E41E46A" w14:textId="77777777" w:rsidR="00A6005C" w:rsidRDefault="00A6005C" w:rsidP="00A6005C">
      <w:pPr>
        <w:rPr>
          <w:sz w:val="15"/>
          <w:szCs w:val="15"/>
        </w:rPr>
      </w:pPr>
    </w:p>
    <w:p w14:paraId="30E4869B" w14:textId="77777777" w:rsidR="00A6005C" w:rsidRDefault="00A6005C" w:rsidP="00A6005C">
      <w:pPr>
        <w:rPr>
          <w:sz w:val="15"/>
          <w:szCs w:val="15"/>
        </w:rPr>
      </w:pPr>
    </w:p>
    <w:p w14:paraId="4A0CC8D1" w14:textId="77777777" w:rsidR="00A6005C" w:rsidRDefault="00A6005C" w:rsidP="00A6005C">
      <w:pPr>
        <w:rPr>
          <w:sz w:val="15"/>
          <w:szCs w:val="15"/>
        </w:rPr>
      </w:pPr>
    </w:p>
    <w:p w14:paraId="6780D1F7" w14:textId="77777777" w:rsidR="00A6005C" w:rsidRDefault="00A6005C" w:rsidP="00A6005C">
      <w:r>
        <w:br w:type="page"/>
      </w:r>
    </w:p>
    <w:tbl>
      <w:tblPr>
        <w:tblW w:w="15703" w:type="dxa"/>
        <w:jc w:val="center"/>
        <w:tblLook w:val="04A0" w:firstRow="1" w:lastRow="0" w:firstColumn="1" w:lastColumn="0" w:noHBand="0" w:noVBand="1"/>
      </w:tblPr>
      <w:tblGrid>
        <w:gridCol w:w="1651"/>
        <w:gridCol w:w="770"/>
        <w:gridCol w:w="550"/>
        <w:gridCol w:w="730"/>
        <w:gridCol w:w="550"/>
        <w:gridCol w:w="728"/>
        <w:gridCol w:w="550"/>
        <w:gridCol w:w="727"/>
        <w:gridCol w:w="550"/>
        <w:gridCol w:w="725"/>
        <w:gridCol w:w="550"/>
        <w:gridCol w:w="724"/>
        <w:gridCol w:w="550"/>
        <w:gridCol w:w="723"/>
        <w:gridCol w:w="550"/>
        <w:gridCol w:w="722"/>
        <w:gridCol w:w="550"/>
        <w:gridCol w:w="721"/>
        <w:gridCol w:w="550"/>
        <w:gridCol w:w="720"/>
        <w:gridCol w:w="550"/>
        <w:gridCol w:w="720"/>
        <w:gridCol w:w="550"/>
      </w:tblGrid>
      <w:tr w:rsidR="00A6005C" w:rsidRPr="00F1090E" w14:paraId="32F49864" w14:textId="77777777" w:rsidTr="00650B6C">
        <w:trPr>
          <w:trHeight w:val="324"/>
          <w:jc w:val="center"/>
        </w:trPr>
        <w:tc>
          <w:tcPr>
            <w:tcW w:w="15703" w:type="dxa"/>
            <w:gridSpan w:val="23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5403DAFA" w14:textId="231A1D95" w:rsidR="00A6005C" w:rsidRPr="00082810" w:rsidRDefault="00A6005C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828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828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b</w:t>
            </w:r>
            <w:r w:rsidRPr="00082810">
              <w:rPr>
                <w:rFonts w:ascii="Times New Roman" w:hAnsi="Times New Roman" w:cs="Times New Roman"/>
                <w:sz w:val="24"/>
                <w:szCs w:val="24"/>
              </w:rPr>
              <w:t>. Trend of top 10 indications and top 5 physician specialties of long-term oral corticosteroids use from 2009-2018 in Taiwan</w:t>
            </w:r>
          </w:p>
        </w:tc>
      </w:tr>
      <w:tr w:rsidR="00A6005C" w:rsidRPr="00F1090E" w14:paraId="12C755F4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6F98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20DCD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Overal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C5ABC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0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5BD28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A93C3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7817B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33C75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731CF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2BDB5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8B8D9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6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C4085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7</w:t>
            </w:r>
          </w:p>
        </w:tc>
        <w:tc>
          <w:tcPr>
            <w:tcW w:w="12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81B34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8</w:t>
            </w:r>
          </w:p>
        </w:tc>
      </w:tr>
      <w:tr w:rsidR="00A6005C" w:rsidRPr="00F1090E" w14:paraId="0DE7D54B" w14:textId="77777777" w:rsidTr="00650B6C">
        <w:trPr>
          <w:trHeight w:val="336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93D1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E9983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80347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8A61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B7E44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BCFBD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16399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ACA24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D9AB9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98DC7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4E401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FE303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8C70B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CDFCC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67D46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4D743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71917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E76B4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0C9C0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CB7D3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8F35F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162B2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8282F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</w:tr>
      <w:tr w:rsidR="00A6005C" w:rsidRPr="00F1090E" w14:paraId="7D0A2BAA" w14:textId="77777777" w:rsidTr="00650B6C">
        <w:trPr>
          <w:trHeight w:val="348"/>
          <w:jc w:val="center"/>
        </w:trPr>
        <w:tc>
          <w:tcPr>
            <w:tcW w:w="15703" w:type="dxa"/>
            <w:gridSpan w:val="23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EE4643" w14:textId="77777777" w:rsidR="00A6005C" w:rsidRPr="00F1090E" w:rsidRDefault="00A6005C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10 indications,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A6005C" w:rsidRPr="00F1090E" w14:paraId="0CE1B42D" w14:textId="77777777" w:rsidTr="00650B6C">
        <w:trPr>
          <w:trHeight w:val="336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3A02DC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steoarthritis and Other Non-Traumatic Joint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8C6D3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96452 (18.5</w:t>
            </w:r>
            <w:r w:rsidRPr="00186DE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45BE4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A17CB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4293 (20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3B3B6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63732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4970 (2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Pr="00186DE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448B1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998E0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061 (19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E9BE9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4174D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9421 (19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2CD2C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9EA7E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8531 (19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9C4F0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9111B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3777 (18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61869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74A13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2074 (18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59F02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5F104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7087 (17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01A88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ABFAD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8458 (17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C21CB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D4447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1127 (16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53549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6005C" w:rsidRPr="00F1090E" w14:paraId="64DE52E8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C9CB2F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stemic Lupus and Connective Tissues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84A3B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11176 (13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87A1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BFC3E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6233 (16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CC4E9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EEC0A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6650 (16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60C3E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48E9A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4880 (15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37CED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06993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130 (14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2FE88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F7AFC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9631 (14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20068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A6D4E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5858 (14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41E7A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5FB2F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3848 (13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61F01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44A94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2843 (1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1FCE0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30DC2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4006 (1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7BBC8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FC95E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364 (11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10B43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6005C" w:rsidRPr="00F1090E" w14:paraId="56E51C6E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1F7F93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PD, Asthma, and Other Respiratory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6DF67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8440 (13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94A7F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FD8BA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8508 (13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E41B9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02CB5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0806 (13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409D6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E26FF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3815 (13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EE863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9FAEE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6026 (13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05428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D6563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2637 (13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B64AA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5ADE3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4299 (13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0C570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744A7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2503 (13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5A832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66AF5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9841 (13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6232B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41601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2509 (12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102D9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B2E96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5122 (13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B0060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A6005C" w:rsidRPr="00F1090E" w14:paraId="3F116888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807D88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lergic Re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5C8E8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9237 (6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D43C1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11110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908 (6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C7CE0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37C61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305 (5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B88A1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96BE3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911 (6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0C3BB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5BBF5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612 (6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C90B2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BCE19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673 (7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27D15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98101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613 (7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AE1AD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48BE2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588 (7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B4281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7334E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021 (6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C24CE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0C12F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021 (6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40E65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D1C2E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0948 (6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2E878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A6005C" w:rsidRPr="00F1090E" w14:paraId="39312E89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E40F3D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idney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2944D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0633 (5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43CAD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C9A44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365 (6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AFE92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910B5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307 (6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6DA21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F0F64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123 (6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2496B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B61E9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965 (5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BFED8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08451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880 (6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5020A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02A76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566 (6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DDCFD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7C7E9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514 (6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116C3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71D33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141 (4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C0151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F694E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829 (4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BA877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EC4A4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783 (4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EB7D4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A6005C" w:rsidRPr="00F1090E" w14:paraId="411D056E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D30447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her endocrine, nutritional &amp; immune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57EEB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2537 (5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6D8A9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69BD6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26 (5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942BC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613C5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032 (5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5428E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B0E25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222 (5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E893C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790CA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925 (5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E7760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A8B5A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963 (5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4D94D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53FFC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256 (5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876E6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A400D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218 (5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C24A7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AFC72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463 (5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7893E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CF42F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971 (5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47BD3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33B50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648 (5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B4047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A6005C" w:rsidRPr="00F1090E" w14:paraId="5C513CBB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661485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ute Bronchitis and U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2DF7B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3475 (5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846F8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B6B42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055 (5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29310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4AA7B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861 (5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101C7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2037E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491 (6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0C6CE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B9F22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440 (5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8B395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2314B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566 (5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DEC28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D91C7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867 (4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25EB4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BEF75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278 (4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24104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90A8A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876 (5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A26E4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6E47D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765 (4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C6714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F45B9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922 (5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6A0BB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A6005C" w:rsidRPr="00F1090E" w14:paraId="45C736D0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93C16E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kin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7062B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1823 (5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86EFF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B01A5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150 (4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EF460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5DA2B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322 (4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3897E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286D0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912 (3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ECA0E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E5B08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505 (4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B3345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EBD80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254 (4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CA758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0AB93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292 (4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706DA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2AED5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166 (4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DF13D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0A048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009 (6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5BFFC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6FC48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4379 (6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D2CC4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F38ED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8469 (6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BBC02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A6005C" w:rsidRPr="00F1090E" w14:paraId="5B6083D5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8EAE92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CBC4D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1284 (2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4A857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EE92D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920 (1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8380C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EFD06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156 (1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1B845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B01A6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932 (1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F14C5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0B640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025 (1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0A1F8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67C7C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521 (2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68A37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53FBA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991 (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E9ED0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377B6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777 (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856E3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E2FBD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414 (3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E5481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0B8F7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355 (3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8BC4C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08425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517 (5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E59A6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A6005C" w:rsidRPr="00F1090E" w14:paraId="37C423A3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AE613E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D5395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0724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06038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C1C64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303 (2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E07E3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56D77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672 (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943DF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19980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109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EAFF7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5762C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413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75515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BF84B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349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52A30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45929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012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14C00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16E5D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073 (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7B5BA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777ED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769 (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48E26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22786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803 (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71482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EADAD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721 (2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DB151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A6005C" w:rsidRPr="00F1090E" w14:paraId="34FA0540" w14:textId="77777777" w:rsidTr="00650B6C">
        <w:trPr>
          <w:trHeight w:val="348"/>
          <w:jc w:val="center"/>
        </w:trPr>
        <w:tc>
          <w:tcPr>
            <w:tcW w:w="15703" w:type="dxa"/>
            <w:gridSpan w:val="23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A9804B8" w14:textId="77777777" w:rsidR="00A6005C" w:rsidRPr="00F1090E" w:rsidRDefault="00A6005C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5 physician specialties,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A6005C" w:rsidRPr="00F1090E" w14:paraId="00B3899E" w14:textId="77777777" w:rsidTr="00650B6C">
        <w:trPr>
          <w:trHeight w:val="336"/>
          <w:jc w:val="center"/>
        </w:trPr>
        <w:tc>
          <w:tcPr>
            <w:tcW w:w="16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A82C35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sz w:val="15"/>
                <w:szCs w:val="15"/>
              </w:rPr>
              <w:t>Rheumat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B4E3C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24129 (3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93A40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07C29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2004 (34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C0B08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40580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0207 (34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7DAE2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8DFAA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8901 (34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D5001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71CAD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8237 (33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7ED15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32353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3322 (33.9</w:t>
            </w:r>
            <w:r w:rsidRPr="00186DE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30A92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D5B75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7439 (33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E6BE8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28E12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5402 (32.5</w:t>
            </w:r>
            <w:r w:rsidRPr="00186DE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520B9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92FD0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1016 (31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014A8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95399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8821 (30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CE5AA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79610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8780 (28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8B727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6005C" w:rsidRPr="00F1090E" w14:paraId="29DA223D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B316F8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sz w:val="15"/>
                <w:szCs w:val="15"/>
              </w:rPr>
              <w:t xml:space="preserve">Family practi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84D94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29867 (10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907EA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58028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869 (11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657C1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5634A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9666 (11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2FC53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AD85D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8003 (11.6</w:t>
            </w:r>
            <w:r w:rsidRPr="00186DE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F3EE5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0BF8D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4957 (1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55490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DEBED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0155 (1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4B6A1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329CB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9847 (10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B2416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8456C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3567 (1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02C16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C2587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8435 (9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C8DB7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9774C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7279 (10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6925A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D66CA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8089 (10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124B2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A6005C" w:rsidRPr="00F1090E" w14:paraId="628A7A4A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0366F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sz w:val="15"/>
                <w:szCs w:val="15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15039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62202 (10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3855D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4298D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192 (11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EE214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7EC0C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035 (10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B7AB4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319F6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1072 (1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BBF9A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650BA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3887 (1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7BED6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4FD1B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6074 (10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2E8F3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38EA2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2475 (10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7BA45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5CBD6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3103 (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DBE94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91D54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9114 (9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AF3E3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F2736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1830 (9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425C2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D662A4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7420 (9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930DE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A6005C" w:rsidRPr="00F1090E" w14:paraId="3A550C60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825B5F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sz w:val="15"/>
                <w:szCs w:val="15"/>
              </w:rPr>
              <w:t>Dermat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F83A5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1965 (7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E29B3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6A03C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145 (5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20690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69E2B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359 (5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2AA67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423C3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185 (5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0BE66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93366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248 (6.1</w:t>
            </w:r>
            <w:r w:rsidRPr="00186DE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9B6C6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9A9AD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431 (6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32E16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FE083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383 (7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8DA04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4AF1D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4977 (7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2D102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D1D85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4970 (8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64C36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A99C7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3407 (8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E53F3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B7696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9860 (8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53DD13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A6005C" w:rsidRPr="00F1090E" w14:paraId="0636B3E7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C89CFC" w14:textId="77777777" w:rsidR="00A6005C" w:rsidRPr="00F1090E" w:rsidRDefault="00A6005C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sz w:val="15"/>
                <w:szCs w:val="15"/>
              </w:rPr>
              <w:t>Pulmo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3B4EC9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5064 (6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4A236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3CEA9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504 (5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00FB0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AAF04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702 (5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D1424A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E8F0F1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179 (5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702226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DAC20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443 (6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535A0B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B2325C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266 (6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42CF8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1F912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168 (6.8</w:t>
            </w:r>
            <w:r w:rsidRPr="00186DE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0F9632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01FBFE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022 (6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2D149F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7CC6F7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3427 (7.2</w:t>
            </w:r>
            <w:r w:rsidRPr="007F7C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E9DC35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B1950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103 (7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AE003D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4BD278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5250 (7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D602D0" w14:textId="77777777" w:rsidR="00A6005C" w:rsidRPr="00F1090E" w:rsidRDefault="00A6005C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981D6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A6005C" w:rsidRPr="00F1090E" w14:paraId="6DC8931C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BA067F0" w14:textId="77777777" w:rsidR="00A6005C" w:rsidRPr="00082FDC" w:rsidRDefault="00A6005C" w:rsidP="00650B6C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Note: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3C06187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66A5987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8F94F96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F6EE22A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BE759B2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568E5D8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44663B1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B6B3711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B2C891B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6948316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A75B843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12AB0F1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DD2D5C7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C603765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239DA29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07320C5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BBD2985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2EE81D8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2F833F4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6EDF47A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1C8C82F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EB48112" w14:textId="77777777" w:rsidR="00A6005C" w:rsidRPr="00082FDC" w:rsidRDefault="00A6005C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</w:tr>
      <w:tr w:rsidR="00A6005C" w:rsidRPr="00F1090E" w14:paraId="718F4C35" w14:textId="77777777" w:rsidTr="00650B6C">
        <w:trPr>
          <w:trHeight w:val="68"/>
          <w:jc w:val="center"/>
        </w:trPr>
        <w:tc>
          <w:tcPr>
            <w:tcW w:w="15703" w:type="dxa"/>
            <w:gridSpan w:val="23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42C097E0" w14:textId="77777777" w:rsidR="00A6005C" w:rsidRPr="00082FDC" w:rsidRDefault="00A6005C" w:rsidP="00650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Abbreviation: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COPD</w:t>
            </w: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: chronic obstructive pulmonary disease;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URI</w:t>
            </w: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: upper respiratory infection. </w:t>
            </w:r>
          </w:p>
        </w:tc>
      </w:tr>
    </w:tbl>
    <w:p w14:paraId="216B734F" w14:textId="77777777" w:rsidR="00A6005C" w:rsidRDefault="00A6005C" w:rsidP="00A6005C">
      <w:pPr>
        <w:rPr>
          <w:sz w:val="15"/>
          <w:szCs w:val="15"/>
        </w:rPr>
      </w:pPr>
    </w:p>
    <w:p w14:paraId="1C88A334" w14:textId="77777777" w:rsidR="00FD188B" w:rsidRPr="00A6005C" w:rsidRDefault="00FD188B" w:rsidP="00A6005C"/>
    <w:sectPr w:rsidR="00FD188B" w:rsidRPr="00A6005C" w:rsidSect="00FD18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E444BF"/>
    <w:multiLevelType w:val="hybridMultilevel"/>
    <w:tmpl w:val="717C2408"/>
    <w:lvl w:ilvl="0" w:tplc="2D3CDDE0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90575D"/>
    <w:multiLevelType w:val="hybridMultilevel"/>
    <w:tmpl w:val="EEE69DCC"/>
    <w:lvl w:ilvl="0" w:tplc="5D48F462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1687187">
    <w:abstractNumId w:val="1"/>
  </w:num>
  <w:num w:numId="2" w16cid:durableId="1527253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88B"/>
    <w:rsid w:val="000439C2"/>
    <w:rsid w:val="005633BD"/>
    <w:rsid w:val="00661060"/>
    <w:rsid w:val="00746F8A"/>
    <w:rsid w:val="00A6005C"/>
    <w:rsid w:val="00EE71B0"/>
    <w:rsid w:val="00FD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5614C"/>
  <w15:chartTrackingRefBased/>
  <w15:docId w15:val="{B1932E46-A16C-4E8E-9AEC-F3BE40B97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88B"/>
    <w:rPr>
      <w:rFonts w:eastAsiaTheme="minorEastAsia"/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6F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6F8A"/>
    <w:rPr>
      <w:color w:val="954F72"/>
      <w:u w:val="single"/>
    </w:rPr>
  </w:style>
  <w:style w:type="paragraph" w:customStyle="1" w:styleId="msonormal0">
    <w:name w:val="msonormal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font5">
    <w:name w:val="font5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  <w:style w:type="paragraph" w:customStyle="1" w:styleId="font6">
    <w:name w:val="font6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paragraph" w:customStyle="1" w:styleId="font7">
    <w:name w:val="font7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US"/>
    </w:rPr>
  </w:style>
  <w:style w:type="paragraph" w:customStyle="1" w:styleId="xl65">
    <w:name w:val="xl65"/>
    <w:basedOn w:val="Normal"/>
    <w:rsid w:val="00746F8A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lang w:eastAsia="en-US"/>
    </w:rPr>
  </w:style>
  <w:style w:type="paragraph" w:customStyle="1" w:styleId="xl66">
    <w:name w:val="xl66"/>
    <w:basedOn w:val="Normal"/>
    <w:rsid w:val="00746F8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7">
    <w:name w:val="xl67"/>
    <w:basedOn w:val="Normal"/>
    <w:rsid w:val="00746F8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8">
    <w:name w:val="xl68"/>
    <w:basedOn w:val="Normal"/>
    <w:rsid w:val="00746F8A"/>
    <w:pPr>
      <w:pBdr>
        <w:top w:val="double" w:sz="6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lang w:eastAsia="en-US"/>
    </w:rPr>
  </w:style>
  <w:style w:type="paragraph" w:customStyle="1" w:styleId="xl69">
    <w:name w:val="xl69"/>
    <w:basedOn w:val="Normal"/>
    <w:rsid w:val="00746F8A"/>
    <w:pPr>
      <w:pBdr>
        <w:top w:val="double" w:sz="6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0">
    <w:name w:val="xl70"/>
    <w:basedOn w:val="Normal"/>
    <w:rsid w:val="00746F8A"/>
    <w:pPr>
      <w:pBdr>
        <w:top w:val="double" w:sz="6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1">
    <w:name w:val="xl71"/>
    <w:basedOn w:val="Normal"/>
    <w:rsid w:val="00746F8A"/>
    <w:pPr>
      <w:pBdr>
        <w:top w:val="single" w:sz="8" w:space="0" w:color="auto"/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72">
    <w:name w:val="xl72"/>
    <w:basedOn w:val="Normal"/>
    <w:rsid w:val="00746F8A"/>
    <w:pPr>
      <w:pBdr>
        <w:top w:val="single" w:sz="8" w:space="0" w:color="auto"/>
        <w:left w:val="single" w:sz="8" w:space="0" w:color="auto"/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73">
    <w:name w:val="xl73"/>
    <w:basedOn w:val="Normal"/>
    <w:rsid w:val="00746F8A"/>
    <w:pPr>
      <w:pBdr>
        <w:top w:val="double" w:sz="6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customStyle="1" w:styleId="xl74">
    <w:name w:val="xl74"/>
    <w:basedOn w:val="Normal"/>
    <w:rsid w:val="00746F8A"/>
    <w:pPr>
      <w:pBdr>
        <w:top w:val="double" w:sz="6" w:space="0" w:color="auto"/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customStyle="1" w:styleId="xl75">
    <w:name w:val="xl75"/>
    <w:basedOn w:val="Normal"/>
    <w:rsid w:val="00746F8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76">
    <w:name w:val="xl76"/>
    <w:basedOn w:val="Normal"/>
    <w:rsid w:val="00746F8A"/>
    <w:pPr>
      <w:shd w:val="clear" w:color="000000" w:fill="FFFFFF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lang w:eastAsia="en-US"/>
    </w:rPr>
  </w:style>
  <w:style w:type="paragraph" w:customStyle="1" w:styleId="xl77">
    <w:name w:val="xl77"/>
    <w:basedOn w:val="Normal"/>
    <w:rsid w:val="00746F8A"/>
    <w:pPr>
      <w:pBdr>
        <w:top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78">
    <w:name w:val="xl78"/>
    <w:basedOn w:val="Normal"/>
    <w:rsid w:val="00746F8A"/>
    <w:pPr>
      <w:pBdr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79">
    <w:name w:val="xl79"/>
    <w:basedOn w:val="Normal"/>
    <w:rsid w:val="00746F8A"/>
    <w:pPr>
      <w:pBdr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80">
    <w:name w:val="xl80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81">
    <w:name w:val="xl81"/>
    <w:basedOn w:val="Normal"/>
    <w:rsid w:val="00746F8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82">
    <w:name w:val="xl82"/>
    <w:basedOn w:val="Normal"/>
    <w:rsid w:val="00746F8A"/>
    <w:pPr>
      <w:pBdr>
        <w:top w:val="double" w:sz="6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paragraph" w:customStyle="1" w:styleId="xl83">
    <w:name w:val="xl83"/>
    <w:basedOn w:val="Normal"/>
    <w:rsid w:val="00746F8A"/>
    <w:pPr>
      <w:pBdr>
        <w:top w:val="double" w:sz="6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customStyle="1" w:styleId="xl84">
    <w:name w:val="xl84"/>
    <w:basedOn w:val="Normal"/>
    <w:rsid w:val="00746F8A"/>
    <w:pPr>
      <w:pBdr>
        <w:top w:val="double" w:sz="6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46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F8A"/>
    <w:rPr>
      <w:rFonts w:eastAsiaTheme="minorEastAsia"/>
      <w:kern w:val="0"/>
      <w:lang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F8A"/>
    <w:rPr>
      <w:rFonts w:eastAsiaTheme="minorEastAsia"/>
      <w:kern w:val="0"/>
      <w:lang w:eastAsia="zh-TW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746F8A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746F8A"/>
    <w:rPr>
      <w:rFonts w:ascii="PMingLiU" w:eastAsia="PMingLiU" w:hAnsi="PMingLiU" w:cs="PMingLiU"/>
      <w:kern w:val="0"/>
      <w:sz w:val="24"/>
      <w:szCs w:val="24"/>
      <w:lang w:eastAsia="zh-TW"/>
      <w14:ligatures w14:val="none"/>
    </w:rPr>
  </w:style>
  <w:style w:type="paragraph" w:styleId="ListParagraph">
    <w:name w:val="List Paragraph"/>
    <w:basedOn w:val="Normal"/>
    <w:uiPriority w:val="34"/>
    <w:qFormat/>
    <w:rsid w:val="00746F8A"/>
    <w:pPr>
      <w:ind w:left="720"/>
      <w:contextualSpacing/>
    </w:pPr>
  </w:style>
  <w:style w:type="table" w:styleId="TableGrid">
    <w:name w:val="Table Grid"/>
    <w:basedOn w:val="TableNormal"/>
    <w:uiPriority w:val="39"/>
    <w:rsid w:val="00746F8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6F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F8A"/>
    <w:rPr>
      <w:rFonts w:asciiTheme="majorHAnsi" w:eastAsiaTheme="majorEastAsia" w:hAnsiTheme="majorHAnsi" w:cstheme="majorBidi"/>
      <w:kern w:val="0"/>
      <w:sz w:val="18"/>
      <w:szCs w:val="18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6</Words>
  <Characters>5911</Characters>
  <Application>Microsoft Office Word</Application>
  <DocSecurity>0</DocSecurity>
  <Lines>49</Lines>
  <Paragraphs>13</Paragraphs>
  <ScaleCrop>false</ScaleCrop>
  <Company/>
  <LinksUpToDate>false</LinksUpToDate>
  <CharactersWithSpaces>6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Beth</dc:creator>
  <cp:keywords/>
  <dc:description/>
  <cp:lastModifiedBy>Wallace, Beth</cp:lastModifiedBy>
  <cp:revision>2</cp:revision>
  <dcterms:created xsi:type="dcterms:W3CDTF">2023-07-04T20:09:00Z</dcterms:created>
  <dcterms:modified xsi:type="dcterms:W3CDTF">2023-07-04T20:09:00Z</dcterms:modified>
</cp:coreProperties>
</file>